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86197" w14:textId="77777777" w:rsidR="004840E0" w:rsidRPr="00AD751E" w:rsidRDefault="004840E0" w:rsidP="004840E0">
      <w:pPr>
        <w:rPr>
          <w:b/>
          <w:bCs/>
          <w:color w:val="000000"/>
          <w:sz w:val="24"/>
          <w:szCs w:val="24"/>
        </w:rPr>
      </w:pPr>
      <w:r w:rsidRPr="00F53320">
        <w:rPr>
          <w:b/>
          <w:bCs/>
          <w:color w:val="000000"/>
          <w:sz w:val="24"/>
          <w:szCs w:val="24"/>
        </w:rPr>
        <w:t xml:space="preserve">Table </w:t>
      </w:r>
      <w:proofErr w:type="spellStart"/>
      <w:r w:rsidRPr="00F53320">
        <w:rPr>
          <w:b/>
          <w:bCs/>
          <w:color w:val="000000"/>
          <w:sz w:val="24"/>
          <w:szCs w:val="24"/>
        </w:rPr>
        <w:t>S1</w:t>
      </w:r>
      <w:proofErr w:type="spellEnd"/>
      <w:r w:rsidRPr="00F53320">
        <w:rPr>
          <w:b/>
          <w:bCs/>
          <w:color w:val="000000"/>
          <w:sz w:val="24"/>
          <w:szCs w:val="24"/>
        </w:rPr>
        <w:t xml:space="preserve">. Antibodies used for flow </w:t>
      </w:r>
      <w:proofErr w:type="gramStart"/>
      <w:r w:rsidRPr="00F53320">
        <w:rPr>
          <w:b/>
          <w:bCs/>
          <w:color w:val="000000"/>
          <w:sz w:val="24"/>
          <w:szCs w:val="24"/>
        </w:rPr>
        <w:t>cytometry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2589"/>
        <w:gridCol w:w="1281"/>
        <w:gridCol w:w="1620"/>
        <w:gridCol w:w="1800"/>
      </w:tblGrid>
      <w:tr w:rsidR="004840E0" w:rsidRPr="00F53320" w14:paraId="6B2E9B15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A495D4" w14:textId="77777777" w:rsidR="004840E0" w:rsidRPr="00E860EB" w:rsidRDefault="004840E0" w:rsidP="00FA5B70">
            <w:r w:rsidRPr="00E860EB">
              <w:rPr>
                <w:b/>
                <w:bCs/>
                <w:color w:val="000000"/>
              </w:rPr>
              <w:t>Antigenic Target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14B3CB" w14:textId="77777777" w:rsidR="004840E0" w:rsidRPr="00E860EB" w:rsidRDefault="004840E0" w:rsidP="00FA5B70">
            <w:r w:rsidRPr="00E860EB">
              <w:rPr>
                <w:b/>
                <w:bCs/>
                <w:color w:val="000000"/>
              </w:rPr>
              <w:t>Fluorophore Conjugat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423B0D" w14:textId="77777777" w:rsidR="004840E0" w:rsidRPr="00E860EB" w:rsidRDefault="004840E0" w:rsidP="00FA5B70">
            <w:r w:rsidRPr="00E860EB">
              <w:rPr>
                <w:b/>
                <w:bCs/>
                <w:color w:val="000000"/>
              </w:rPr>
              <w:t>Clo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E0466E" w14:textId="77777777" w:rsidR="004840E0" w:rsidRPr="00E860EB" w:rsidRDefault="004840E0" w:rsidP="00FA5B70">
            <w:r w:rsidRPr="00E860EB">
              <w:rPr>
                <w:b/>
                <w:bCs/>
                <w:color w:val="000000"/>
              </w:rPr>
              <w:t>Vendo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FAA23C" w14:textId="77777777" w:rsidR="004840E0" w:rsidRPr="00E860EB" w:rsidRDefault="004840E0" w:rsidP="00FA5B70">
            <w:r w:rsidRPr="00E860EB">
              <w:rPr>
                <w:b/>
                <w:bCs/>
                <w:color w:val="000000"/>
              </w:rPr>
              <w:t>Catalog Number</w:t>
            </w:r>
          </w:p>
        </w:tc>
      </w:tr>
      <w:tr w:rsidR="004840E0" w:rsidRPr="00F53320" w14:paraId="13ED0A3F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0052D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220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75DBD8" w14:textId="77777777" w:rsidR="004840E0" w:rsidRPr="00E860EB" w:rsidRDefault="004840E0" w:rsidP="00FA5B70">
            <w:r w:rsidRPr="00E860EB">
              <w:rPr>
                <w:color w:val="000000"/>
              </w:rPr>
              <w:t xml:space="preserve">APC </w:t>
            </w:r>
            <w:proofErr w:type="spellStart"/>
            <w:r w:rsidRPr="00E860EB">
              <w:rPr>
                <w:color w:val="000000"/>
              </w:rPr>
              <w:t>eFluor78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7F9EB3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RA3-6B2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F7F977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2A2C29" w14:textId="77777777" w:rsidR="004840E0" w:rsidRPr="00E860EB" w:rsidRDefault="004840E0" w:rsidP="00FA5B70">
            <w:r w:rsidRPr="00E860EB">
              <w:rPr>
                <w:color w:val="000000"/>
              </w:rPr>
              <w:t>47-0452-82</w:t>
            </w:r>
          </w:p>
        </w:tc>
      </w:tr>
      <w:tr w:rsidR="004840E0" w:rsidRPr="00F53320" w14:paraId="4323B031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AED53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220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935D5D9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65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59DB4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RA3-6B2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3CCB9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5A3EB1" w14:textId="77777777" w:rsidR="004840E0" w:rsidRPr="00E860EB" w:rsidRDefault="004840E0" w:rsidP="00FA5B70">
            <w:r w:rsidRPr="00E860EB">
              <w:rPr>
                <w:color w:val="000000"/>
              </w:rPr>
              <w:t>103241</w:t>
            </w:r>
          </w:p>
        </w:tc>
      </w:tr>
      <w:tr w:rsidR="004840E0" w:rsidRPr="00F53320" w14:paraId="7BA952B3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2B21D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cl6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BF01DC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421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B74850" w14:textId="77777777" w:rsidR="004840E0" w:rsidRPr="00E860EB" w:rsidRDefault="004840E0" w:rsidP="00FA5B70">
            <w:r w:rsidRPr="00E860EB">
              <w:rPr>
                <w:color w:val="000000"/>
              </w:rPr>
              <w:t>K112-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5DF469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7647B2" w14:textId="77777777" w:rsidR="004840E0" w:rsidRPr="00E860EB" w:rsidRDefault="004840E0" w:rsidP="00FA5B70">
            <w:r w:rsidRPr="00E860EB">
              <w:rPr>
                <w:color w:val="000000"/>
              </w:rPr>
              <w:t>563363</w:t>
            </w:r>
          </w:p>
        </w:tc>
      </w:tr>
      <w:tr w:rsidR="004840E0" w:rsidRPr="00F53320" w14:paraId="342A5EED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D6917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1b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97669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erCP-eFluor71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465E1A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M1</w:t>
            </w:r>
            <w:proofErr w:type="spellEnd"/>
            <w:r w:rsidRPr="00E860EB">
              <w:rPr>
                <w:color w:val="000000"/>
              </w:rPr>
              <w:t>/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49509B4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A1F469" w14:textId="77777777" w:rsidR="004840E0" w:rsidRPr="00E860EB" w:rsidRDefault="004840E0" w:rsidP="00FA5B70">
            <w:r w:rsidRPr="00E860EB">
              <w:rPr>
                <w:color w:val="000000"/>
              </w:rPr>
              <w:t>46-0112-82</w:t>
            </w:r>
          </w:p>
        </w:tc>
      </w:tr>
      <w:tr w:rsidR="004840E0" w:rsidRPr="00F53320" w14:paraId="09F17E02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886A7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1c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4690BD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ITC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F7B17C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N41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60CA59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3F8C2C" w14:textId="77777777" w:rsidR="004840E0" w:rsidRPr="00E860EB" w:rsidRDefault="004840E0" w:rsidP="00FA5B70">
            <w:r w:rsidRPr="00E860EB">
              <w:rPr>
                <w:color w:val="000000"/>
              </w:rPr>
              <w:t>11-0114-85</w:t>
            </w:r>
          </w:p>
        </w:tc>
      </w:tr>
      <w:tr w:rsidR="004840E0" w:rsidRPr="00F53320" w14:paraId="6A6FA4DE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7BB65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1c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0E25FA" w14:textId="77777777" w:rsidR="004840E0" w:rsidRPr="00E860EB" w:rsidRDefault="004840E0" w:rsidP="00FA5B70">
            <w:r w:rsidRPr="00E860EB">
              <w:rPr>
                <w:color w:val="000000"/>
              </w:rPr>
              <w:t>P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D3DEE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N41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1A4FB4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7090CC" w14:textId="77777777" w:rsidR="004840E0" w:rsidRPr="00E860EB" w:rsidRDefault="004840E0" w:rsidP="00FA5B70">
            <w:r w:rsidRPr="00E860EB">
              <w:rPr>
                <w:color w:val="000000"/>
              </w:rPr>
              <w:t>12-0114-82</w:t>
            </w:r>
          </w:p>
        </w:tc>
      </w:tr>
      <w:tr w:rsidR="004840E0" w:rsidRPr="00F53320" w14:paraId="0DB9A368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14D2C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38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E71F58" w14:textId="77777777" w:rsidR="004840E0" w:rsidRPr="00E860EB" w:rsidRDefault="004840E0" w:rsidP="00FA5B70">
            <w:r w:rsidRPr="00E860EB">
              <w:rPr>
                <w:color w:val="000000"/>
              </w:rPr>
              <w:t>P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AA40E6" w14:textId="77777777" w:rsidR="004840E0" w:rsidRPr="00E860EB" w:rsidRDefault="004840E0" w:rsidP="00FA5B70">
            <w:r w:rsidRPr="00E860EB">
              <w:rPr>
                <w:color w:val="000000"/>
              </w:rPr>
              <w:t>281-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88676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F4E9C9" w14:textId="77777777" w:rsidR="004840E0" w:rsidRPr="00E860EB" w:rsidRDefault="004840E0" w:rsidP="00FA5B70">
            <w:r w:rsidRPr="00E860EB">
              <w:rPr>
                <w:color w:val="000000"/>
              </w:rPr>
              <w:t>142504</w:t>
            </w:r>
          </w:p>
        </w:tc>
      </w:tr>
      <w:tr w:rsidR="004840E0" w:rsidRPr="00F53320" w14:paraId="3A849E08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BE890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9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9B8685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UV39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845FE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1D3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5FF49D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3800D3" w14:textId="77777777" w:rsidR="004840E0" w:rsidRPr="00E860EB" w:rsidRDefault="004840E0" w:rsidP="00FA5B70">
            <w:r w:rsidRPr="00E860EB">
              <w:rPr>
                <w:color w:val="000000"/>
              </w:rPr>
              <w:t>563557</w:t>
            </w:r>
          </w:p>
        </w:tc>
      </w:tr>
      <w:tr w:rsidR="004840E0" w:rsidRPr="00F53320" w14:paraId="65BB39EE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AF6AA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21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9B690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acBlue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18FBA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7.00E+09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A7ADB6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40F9C7" w14:textId="77777777" w:rsidR="004840E0" w:rsidRPr="00E860EB" w:rsidRDefault="004840E0" w:rsidP="00FA5B70">
            <w:r w:rsidRPr="00E860EB">
              <w:rPr>
                <w:color w:val="000000"/>
              </w:rPr>
              <w:t>123414</w:t>
            </w:r>
          </w:p>
        </w:tc>
      </w:tr>
      <w:tr w:rsidR="004840E0" w:rsidRPr="00F53320" w14:paraId="188357C5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AA5C3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23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A09461" w14:textId="77777777" w:rsidR="004840E0" w:rsidRPr="00E860EB" w:rsidRDefault="004840E0" w:rsidP="00FA5B70">
            <w:r w:rsidRPr="00E860EB">
              <w:rPr>
                <w:color w:val="000000"/>
              </w:rPr>
              <w:t>AP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69246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3B4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A5809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431B84" w14:textId="77777777" w:rsidR="004840E0" w:rsidRPr="00E860EB" w:rsidRDefault="004840E0" w:rsidP="00FA5B70">
            <w:r w:rsidRPr="00E860EB">
              <w:rPr>
                <w:color w:val="000000"/>
              </w:rPr>
              <w:t>101620</w:t>
            </w:r>
          </w:p>
        </w:tc>
      </w:tr>
      <w:tr w:rsidR="004840E0" w:rsidRPr="00F53320" w14:paraId="632344EA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CAD89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4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E4D3C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erCP-Cy5.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9D63D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GK1.5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0C2B2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Tonbo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E1A27C" w14:textId="77777777" w:rsidR="004840E0" w:rsidRPr="00E860EB" w:rsidRDefault="004840E0" w:rsidP="00FA5B70">
            <w:r w:rsidRPr="00E860EB">
              <w:rPr>
                <w:color w:val="000000"/>
              </w:rPr>
              <w:t>65-0041-</w:t>
            </w:r>
            <w:proofErr w:type="spellStart"/>
            <w:r w:rsidRPr="00E860EB">
              <w:rPr>
                <w:color w:val="000000"/>
              </w:rPr>
              <w:t>U100</w:t>
            </w:r>
            <w:proofErr w:type="spellEnd"/>
          </w:p>
        </w:tc>
      </w:tr>
      <w:tr w:rsidR="004840E0" w:rsidRPr="00F53320" w14:paraId="4C20CE3A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17A4F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44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2171E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78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1B6549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IM7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098E7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AB491E" w14:textId="77777777" w:rsidR="004840E0" w:rsidRPr="00E860EB" w:rsidRDefault="004840E0" w:rsidP="00FA5B70">
            <w:r w:rsidRPr="00E860EB">
              <w:rPr>
                <w:color w:val="000000"/>
              </w:rPr>
              <w:t>103059</w:t>
            </w:r>
          </w:p>
        </w:tc>
      </w:tr>
      <w:tr w:rsidR="004840E0" w:rsidRPr="00F53320" w14:paraId="189BDFCF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94681B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62L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6A8FE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EDazzle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1F5E51" w14:textId="77777777" w:rsidR="004840E0" w:rsidRPr="00E860EB" w:rsidRDefault="004840E0" w:rsidP="00FA5B70">
            <w:r w:rsidRPr="00E860EB">
              <w:rPr>
                <w:color w:val="000000"/>
              </w:rPr>
              <w:t>MEL-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723B9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365EF59" w14:textId="77777777" w:rsidR="004840E0" w:rsidRPr="00E860EB" w:rsidRDefault="004840E0" w:rsidP="00FA5B70">
            <w:r w:rsidRPr="00E860EB">
              <w:rPr>
                <w:color w:val="000000"/>
              </w:rPr>
              <w:t>104447</w:t>
            </w:r>
          </w:p>
        </w:tc>
      </w:tr>
      <w:tr w:rsidR="004840E0" w:rsidRPr="00F53320" w14:paraId="1D3CCEA4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E5BDB3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8a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AB4A07" w14:textId="77777777" w:rsidR="004840E0" w:rsidRPr="00E860EB" w:rsidRDefault="004840E0" w:rsidP="00FA5B70">
            <w:r w:rsidRPr="00E860EB">
              <w:rPr>
                <w:color w:val="000000"/>
              </w:rPr>
              <w:t xml:space="preserve">APC </w:t>
            </w:r>
            <w:proofErr w:type="spellStart"/>
            <w:r w:rsidRPr="00E860EB">
              <w:rPr>
                <w:color w:val="000000"/>
              </w:rPr>
              <w:t>eFluor78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43CBC1" w14:textId="77777777" w:rsidR="004840E0" w:rsidRPr="00E860EB" w:rsidRDefault="004840E0" w:rsidP="00FA5B70">
            <w:r w:rsidRPr="00E860EB">
              <w:rPr>
                <w:color w:val="000000"/>
              </w:rPr>
              <w:t>53-6.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EC8374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F7BD8E7" w14:textId="77777777" w:rsidR="004840E0" w:rsidRPr="00E860EB" w:rsidRDefault="004840E0" w:rsidP="00FA5B70">
            <w:r w:rsidRPr="00E860EB">
              <w:rPr>
                <w:color w:val="000000"/>
              </w:rPr>
              <w:t>47-0081-82</w:t>
            </w:r>
          </w:p>
        </w:tc>
      </w:tr>
      <w:tr w:rsidR="004840E0" w:rsidRPr="00F53320" w14:paraId="2F8A4DEC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D0305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90.2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DA328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UV39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D100C5" w14:textId="77777777" w:rsidR="004840E0" w:rsidRPr="00E860EB" w:rsidRDefault="004840E0" w:rsidP="00FA5B70">
            <w:r w:rsidRPr="00E860EB">
              <w:rPr>
                <w:color w:val="000000"/>
              </w:rPr>
              <w:t>53-2.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1740FD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24DEF5" w14:textId="77777777" w:rsidR="004840E0" w:rsidRPr="00E860EB" w:rsidRDefault="004840E0" w:rsidP="00FA5B70">
            <w:r w:rsidRPr="00E860EB">
              <w:rPr>
                <w:color w:val="000000"/>
              </w:rPr>
              <w:t>565257</w:t>
            </w:r>
          </w:p>
        </w:tc>
      </w:tr>
      <w:tr w:rsidR="004840E0" w:rsidRPr="00F53320" w14:paraId="501112E9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DC264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95</w:t>
            </w:r>
            <w:proofErr w:type="spellEnd"/>
            <w:r w:rsidRPr="00E860EB">
              <w:rPr>
                <w:color w:val="000000"/>
              </w:rPr>
              <w:t>/</w:t>
            </w:r>
            <w:proofErr w:type="spellStart"/>
            <w:r w:rsidRPr="00E860EB">
              <w:rPr>
                <w:color w:val="000000"/>
              </w:rPr>
              <w:t>Fas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B67ACC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CF594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918C4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Jo2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BF1AB2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6FDA29" w14:textId="77777777" w:rsidR="004840E0" w:rsidRPr="00E860EB" w:rsidRDefault="004840E0" w:rsidP="00FA5B70">
            <w:r w:rsidRPr="00E860EB">
              <w:rPr>
                <w:color w:val="000000"/>
              </w:rPr>
              <w:t>741968</w:t>
            </w:r>
          </w:p>
        </w:tc>
      </w:tr>
      <w:tr w:rsidR="004840E0" w:rsidRPr="00F53320" w14:paraId="190FA0EA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0F6171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XCR3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19FBFF" w14:textId="77777777" w:rsidR="004840E0" w:rsidRPr="00E860EB" w:rsidRDefault="004840E0" w:rsidP="00FA5B70">
            <w:r w:rsidRPr="00E860EB">
              <w:rPr>
                <w:color w:val="000000"/>
              </w:rPr>
              <w:t>P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E55E93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XCR3</w:t>
            </w:r>
            <w:proofErr w:type="spellEnd"/>
            <w:r w:rsidRPr="00E860EB">
              <w:rPr>
                <w:color w:val="000000"/>
              </w:rPr>
              <w:t>-1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69E779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E1DE07" w14:textId="77777777" w:rsidR="004840E0" w:rsidRPr="00E860EB" w:rsidRDefault="004840E0" w:rsidP="00FA5B70">
            <w:r w:rsidRPr="00E860EB">
              <w:rPr>
                <w:color w:val="000000"/>
              </w:rPr>
              <w:t>12-1831-82</w:t>
            </w:r>
          </w:p>
        </w:tc>
      </w:tr>
      <w:tr w:rsidR="004840E0" w:rsidRPr="00F53320" w14:paraId="03870824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9CF9D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XCR5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2975D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65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D9B611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138D7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E7DBC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E88019" w14:textId="77777777" w:rsidR="004840E0" w:rsidRPr="00E860EB" w:rsidRDefault="004840E0" w:rsidP="00FA5B70">
            <w:r w:rsidRPr="00E860EB">
              <w:rPr>
                <w:color w:val="000000"/>
              </w:rPr>
              <w:t>145517</w:t>
            </w:r>
          </w:p>
        </w:tc>
      </w:tr>
      <w:tr w:rsidR="004840E0" w:rsidRPr="00F53320" w14:paraId="1C0464E6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50045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4</w:t>
            </w:r>
            <w:proofErr w:type="spellEnd"/>
            <w:r w:rsidRPr="00E860EB">
              <w:rPr>
                <w:color w:val="000000"/>
              </w:rPr>
              <w:t>/80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C4B2AA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Dazzle594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06EAD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M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6D089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EF3656" w14:textId="77777777" w:rsidR="004840E0" w:rsidRPr="00E860EB" w:rsidRDefault="004840E0" w:rsidP="00FA5B70">
            <w:r w:rsidRPr="00E860EB">
              <w:rPr>
                <w:color w:val="000000"/>
              </w:rPr>
              <w:t>123146</w:t>
            </w:r>
          </w:p>
        </w:tc>
      </w:tr>
      <w:tr w:rsidR="004840E0" w:rsidRPr="00F53320" w14:paraId="7BC85187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9F955B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oxP3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31C10A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AF488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C7759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JK-16s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F6532F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E1F031" w14:textId="77777777" w:rsidR="004840E0" w:rsidRPr="00E860EB" w:rsidRDefault="004840E0" w:rsidP="00FA5B70">
            <w:r w:rsidRPr="00E860EB">
              <w:rPr>
                <w:color w:val="000000"/>
              </w:rPr>
              <w:t>53-5773-82</w:t>
            </w:r>
          </w:p>
        </w:tc>
      </w:tr>
      <w:tr w:rsidR="004840E0" w:rsidRPr="00F53320" w14:paraId="2421476D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EC9E0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GL7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785C3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erCP-Cy5.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76C815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GL7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E68B2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474E926" w14:textId="77777777" w:rsidR="004840E0" w:rsidRPr="00E860EB" w:rsidRDefault="004840E0" w:rsidP="00FA5B70">
            <w:r w:rsidRPr="00E860EB">
              <w:rPr>
                <w:color w:val="000000"/>
              </w:rPr>
              <w:t>144609</w:t>
            </w:r>
          </w:p>
        </w:tc>
      </w:tr>
      <w:tr w:rsidR="004840E0" w:rsidRPr="00F53320" w14:paraId="14F40751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BDD44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y6C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864E3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78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72547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HK1.4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1F2895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649D52" w14:textId="77777777" w:rsidR="004840E0" w:rsidRPr="00E860EB" w:rsidRDefault="004840E0" w:rsidP="00FA5B70">
            <w:r w:rsidRPr="00E860EB">
              <w:rPr>
                <w:color w:val="000000"/>
              </w:rPr>
              <w:t>128041</w:t>
            </w:r>
          </w:p>
        </w:tc>
      </w:tr>
      <w:tr w:rsidR="004840E0" w:rsidRPr="00F53320" w14:paraId="1ACB0104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C96E9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y6D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A376BB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ITC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0EDDD7" w14:textId="77777777" w:rsidR="004840E0" w:rsidRPr="00E860EB" w:rsidRDefault="004840E0" w:rsidP="00FA5B70">
            <w:r w:rsidRPr="00E860EB">
              <w:rPr>
                <w:color w:val="000000"/>
              </w:rPr>
              <w:t>49-</w:t>
            </w:r>
            <w:proofErr w:type="spellStart"/>
            <w:r w:rsidRPr="00E860EB">
              <w:rPr>
                <w:color w:val="000000"/>
              </w:rPr>
              <w:t>H4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616F5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F8A47C" w14:textId="77777777" w:rsidR="004840E0" w:rsidRPr="00E860EB" w:rsidRDefault="004840E0" w:rsidP="00FA5B70">
            <w:r w:rsidRPr="00E860EB">
              <w:rPr>
                <w:color w:val="000000"/>
              </w:rPr>
              <w:t>138606</w:t>
            </w:r>
          </w:p>
        </w:tc>
      </w:tr>
      <w:tr w:rsidR="004840E0" w:rsidRPr="00F53320" w14:paraId="1AE6FC8E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8F2B35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y6G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D810D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UV39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0ACCF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1A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65F6CD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B9CC7F" w14:textId="77777777" w:rsidR="004840E0" w:rsidRPr="00E860EB" w:rsidRDefault="004840E0" w:rsidP="00FA5B70">
            <w:r w:rsidRPr="00E860EB">
              <w:rPr>
                <w:color w:val="000000"/>
              </w:rPr>
              <w:t>565964</w:t>
            </w:r>
          </w:p>
        </w:tc>
      </w:tr>
      <w:tr w:rsidR="004840E0" w:rsidRPr="00F53320" w14:paraId="0314B2BB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7393F3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MHCII</w:t>
            </w:r>
            <w:proofErr w:type="spellEnd"/>
            <w:r w:rsidRPr="00E860EB">
              <w:rPr>
                <w:color w:val="000000"/>
              </w:rPr>
              <w:t xml:space="preserve"> (I-A/I-E)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FFAC3E" w14:textId="77777777" w:rsidR="004840E0" w:rsidRPr="00E860EB" w:rsidRDefault="004840E0" w:rsidP="00FA5B70">
            <w:r w:rsidRPr="00E860EB">
              <w:rPr>
                <w:color w:val="000000"/>
              </w:rPr>
              <w:t xml:space="preserve">APC </w:t>
            </w:r>
            <w:proofErr w:type="spellStart"/>
            <w:r w:rsidRPr="00E860EB">
              <w:rPr>
                <w:color w:val="000000"/>
              </w:rPr>
              <w:t>eFluor780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7F8DA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M5</w:t>
            </w:r>
            <w:proofErr w:type="spellEnd"/>
            <w:r w:rsidRPr="00E860EB">
              <w:rPr>
                <w:color w:val="000000"/>
              </w:rPr>
              <w:t>/114.15.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6941CA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0DB63B" w14:textId="77777777" w:rsidR="004840E0" w:rsidRPr="00E860EB" w:rsidRDefault="004840E0" w:rsidP="00FA5B70">
            <w:r w:rsidRPr="00E860EB">
              <w:rPr>
                <w:color w:val="000000"/>
              </w:rPr>
              <w:t>47-5321-82</w:t>
            </w:r>
          </w:p>
        </w:tc>
      </w:tr>
      <w:tr w:rsidR="004840E0" w:rsidRPr="00F53320" w14:paraId="22B6D1C8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C19536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NK1.1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A0608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UV39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A2B1B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K136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88A18F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AAC0E5" w14:textId="77777777" w:rsidR="004840E0" w:rsidRPr="00E860EB" w:rsidRDefault="004840E0" w:rsidP="00FA5B70">
            <w:r w:rsidRPr="00E860EB">
              <w:rPr>
                <w:color w:val="000000"/>
              </w:rPr>
              <w:t>363-5941-82</w:t>
            </w:r>
          </w:p>
        </w:tc>
      </w:tr>
      <w:tr w:rsidR="004840E0" w:rsidRPr="00F53320" w14:paraId="11C3F205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9AAF29" w14:textId="77777777" w:rsidR="004840E0" w:rsidRPr="00E860EB" w:rsidRDefault="004840E0" w:rsidP="00FA5B70">
            <w:r w:rsidRPr="00E860EB">
              <w:rPr>
                <w:color w:val="000000"/>
              </w:rPr>
              <w:t>PD-1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3E9900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Cy7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807E6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J43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7EE4F3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2237CF" w14:textId="77777777" w:rsidR="004840E0" w:rsidRPr="00E860EB" w:rsidRDefault="004840E0" w:rsidP="00FA5B70">
            <w:r w:rsidRPr="00E860EB">
              <w:rPr>
                <w:color w:val="000000"/>
              </w:rPr>
              <w:t>25-9985-82</w:t>
            </w:r>
          </w:p>
        </w:tc>
      </w:tr>
      <w:tr w:rsidR="004840E0" w:rsidRPr="00F53320" w14:paraId="22408499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2859EC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DCA</w:t>
            </w:r>
            <w:proofErr w:type="spellEnd"/>
            <w:r w:rsidRPr="00E860EB">
              <w:rPr>
                <w:color w:val="000000"/>
              </w:rPr>
              <w:t>-1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80E7DBE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Cy7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FA8EA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eBio927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408CF0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6BCA66" w14:textId="77777777" w:rsidR="004840E0" w:rsidRPr="00E860EB" w:rsidRDefault="004840E0" w:rsidP="00FA5B70">
            <w:r w:rsidRPr="00E860EB">
              <w:rPr>
                <w:color w:val="000000"/>
              </w:rPr>
              <w:t>25-3172-82</w:t>
            </w:r>
          </w:p>
        </w:tc>
      </w:tr>
      <w:tr w:rsidR="004840E0" w:rsidRPr="00F53320" w14:paraId="0AC01225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2B976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SGL</w:t>
            </w:r>
            <w:proofErr w:type="spellEnd"/>
            <w:r w:rsidRPr="00E860EB">
              <w:rPr>
                <w:color w:val="000000"/>
              </w:rPr>
              <w:t>-1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5B4E1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UV39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D07B4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2PH1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915932D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BC1D62" w14:textId="77777777" w:rsidR="004840E0" w:rsidRPr="00E860EB" w:rsidRDefault="004840E0" w:rsidP="00FA5B70">
            <w:r w:rsidRPr="00E860EB">
              <w:rPr>
                <w:color w:val="000000"/>
              </w:rPr>
              <w:t>740273</w:t>
            </w:r>
          </w:p>
        </w:tc>
      </w:tr>
      <w:tr w:rsidR="004840E0" w:rsidRPr="00F53320" w14:paraId="7BF2A4A9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84CB3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SiglecH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75CD08" w14:textId="77777777" w:rsidR="004840E0" w:rsidRPr="00E860EB" w:rsidRDefault="004840E0" w:rsidP="00FA5B70">
            <w:r w:rsidRPr="00E860EB">
              <w:rPr>
                <w:color w:val="000000"/>
              </w:rPr>
              <w:t>AP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479F00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eBio440c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AB767A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ECF7FD" w14:textId="77777777" w:rsidR="004840E0" w:rsidRPr="00E860EB" w:rsidRDefault="004840E0" w:rsidP="00FA5B70">
            <w:r w:rsidRPr="00E860EB">
              <w:rPr>
                <w:color w:val="000000"/>
              </w:rPr>
              <w:t>17-0333-82</w:t>
            </w:r>
          </w:p>
        </w:tc>
      </w:tr>
      <w:tr w:rsidR="004840E0" w:rsidRPr="00F53320" w14:paraId="3D48516D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A3DC0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Tbet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3DFE3E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Cy7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4F85B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4B10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C97441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7DB2FC" w14:textId="77777777" w:rsidR="004840E0" w:rsidRPr="00E860EB" w:rsidRDefault="004840E0" w:rsidP="00FA5B70">
            <w:r w:rsidRPr="00E860EB">
              <w:rPr>
                <w:color w:val="000000"/>
              </w:rPr>
              <w:t>644824</w:t>
            </w:r>
          </w:p>
        </w:tc>
      </w:tr>
      <w:tr w:rsidR="004840E0" w:rsidRPr="00F53320" w14:paraId="492E059C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68A14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TCR</w:t>
            </w:r>
            <w:proofErr w:type="spellEnd"/>
            <w:r w:rsidRPr="00E860EB">
              <w:rPr>
                <w:color w:val="000000"/>
              </w:rPr>
              <w:t>β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011DF4" w14:textId="77777777" w:rsidR="004840E0" w:rsidRPr="00E860EB" w:rsidRDefault="004840E0" w:rsidP="00FA5B70">
            <w:r w:rsidRPr="00E860EB">
              <w:rPr>
                <w:color w:val="000000"/>
              </w:rPr>
              <w:t>AP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E6F3B5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H57</w:t>
            </w:r>
            <w:proofErr w:type="spellEnd"/>
            <w:r w:rsidRPr="00E860EB">
              <w:rPr>
                <w:color w:val="000000"/>
              </w:rPr>
              <w:t>-5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2026F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83C51F" w14:textId="77777777" w:rsidR="004840E0" w:rsidRPr="00E860EB" w:rsidRDefault="004840E0" w:rsidP="00FA5B70">
            <w:r w:rsidRPr="00E860EB">
              <w:rPr>
                <w:color w:val="000000"/>
              </w:rPr>
              <w:t>109212</w:t>
            </w:r>
          </w:p>
        </w:tc>
      </w:tr>
      <w:tr w:rsidR="004840E0" w:rsidRPr="00F53320" w14:paraId="04938509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9A193A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TLR7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C67A99" w14:textId="77777777" w:rsidR="004840E0" w:rsidRPr="00E860EB" w:rsidRDefault="004840E0" w:rsidP="00FA5B70">
            <w:r w:rsidRPr="00E860EB">
              <w:rPr>
                <w:color w:val="000000"/>
              </w:rPr>
              <w:t>P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59FFB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A94B10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7B42244" w14:textId="77777777" w:rsidR="004840E0" w:rsidRPr="00E860EB" w:rsidRDefault="004840E0" w:rsidP="00FA5B70">
            <w:r w:rsidRPr="00E860EB">
              <w:rPr>
                <w:color w:val="000000"/>
              </w:rPr>
              <w:t>BD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935E3F" w14:textId="77777777" w:rsidR="004840E0" w:rsidRPr="00E860EB" w:rsidRDefault="004840E0" w:rsidP="00FA5B70">
            <w:r w:rsidRPr="00E860EB">
              <w:rPr>
                <w:color w:val="000000"/>
              </w:rPr>
              <w:t>565557</w:t>
            </w:r>
          </w:p>
        </w:tc>
      </w:tr>
      <w:tr w:rsidR="004840E0" w:rsidRPr="00F53320" w14:paraId="7D699444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635E32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Xcr1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21794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421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36A62F" w14:textId="77777777" w:rsidR="004840E0" w:rsidRPr="00E860EB" w:rsidRDefault="004840E0" w:rsidP="00FA5B70">
            <w:r w:rsidRPr="00E860EB">
              <w:rPr>
                <w:color w:val="000000"/>
              </w:rPr>
              <w:t>ZE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792298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50BCD8" w14:textId="77777777" w:rsidR="004840E0" w:rsidRPr="00E860EB" w:rsidRDefault="004840E0" w:rsidP="00FA5B70">
            <w:r w:rsidRPr="00E860EB">
              <w:rPr>
                <w:color w:val="000000"/>
              </w:rPr>
              <w:t>148216</w:t>
            </w:r>
          </w:p>
        </w:tc>
      </w:tr>
      <w:tr w:rsidR="004840E0" w:rsidRPr="00F53320" w14:paraId="4690DC3B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69E0D3" w14:textId="77777777" w:rsidR="004840E0" w:rsidRPr="00E860EB" w:rsidRDefault="004840E0" w:rsidP="00FA5B70">
            <w:r w:rsidRPr="00E860EB">
              <w:rPr>
                <w:color w:val="000000"/>
              </w:rPr>
              <w:t>TNF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E2DCB0" w14:textId="77777777" w:rsidR="004840E0" w:rsidRPr="00E860EB" w:rsidRDefault="004840E0" w:rsidP="00FA5B70">
            <w:r w:rsidRPr="00E860EB">
              <w:rPr>
                <w:color w:val="000000"/>
              </w:rPr>
              <w:t>APC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39243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MP6-XT22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2EB7AF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49716B" w14:textId="77777777" w:rsidR="004840E0" w:rsidRPr="00E860EB" w:rsidRDefault="004840E0" w:rsidP="00FA5B70">
            <w:r w:rsidRPr="00E860EB">
              <w:rPr>
                <w:color w:val="000000"/>
              </w:rPr>
              <w:t>17-7321-82</w:t>
            </w:r>
          </w:p>
        </w:tc>
      </w:tr>
      <w:tr w:rsidR="004840E0" w:rsidRPr="00F53320" w14:paraId="35E124E1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5DA36B" w14:textId="77777777" w:rsidR="004840E0" w:rsidRPr="00E860EB" w:rsidRDefault="004840E0" w:rsidP="00FA5B70">
            <w:r w:rsidRPr="00E860EB">
              <w:rPr>
                <w:color w:val="000000"/>
              </w:rPr>
              <w:t>IL-</w:t>
            </w:r>
            <w:proofErr w:type="spellStart"/>
            <w:r w:rsidRPr="00E860EB">
              <w:rPr>
                <w:color w:val="000000"/>
              </w:rPr>
              <w:t>12p40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530D80" w14:textId="77777777" w:rsidR="004840E0" w:rsidRPr="00E860EB" w:rsidRDefault="004840E0" w:rsidP="00FA5B70">
            <w:r w:rsidRPr="00E860EB">
              <w:rPr>
                <w:color w:val="000000"/>
              </w:rPr>
              <w:t>PE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39A1DE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17.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03AE99" w14:textId="77777777" w:rsidR="004840E0" w:rsidRPr="00E860EB" w:rsidRDefault="004840E0" w:rsidP="00FA5B70">
            <w:r w:rsidRPr="00E860EB">
              <w:rPr>
                <w:color w:val="000000"/>
              </w:rPr>
              <w:t>Invitroge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4DDB41" w14:textId="77777777" w:rsidR="004840E0" w:rsidRPr="00E860EB" w:rsidRDefault="004840E0" w:rsidP="00FA5B70">
            <w:r w:rsidRPr="00E860EB">
              <w:rPr>
                <w:color w:val="000000"/>
              </w:rPr>
              <w:t>12-7123-82</w:t>
            </w:r>
          </w:p>
        </w:tc>
      </w:tr>
      <w:tr w:rsidR="004840E0" w:rsidRPr="00F53320" w14:paraId="2F9E4655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50A48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CD11b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C4B23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V78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F7079C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M1</w:t>
            </w:r>
            <w:proofErr w:type="spellEnd"/>
            <w:r w:rsidRPr="00E860EB">
              <w:rPr>
                <w:color w:val="000000"/>
              </w:rPr>
              <w:t>/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EBB4A8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7E415C" w14:textId="77777777" w:rsidR="004840E0" w:rsidRPr="00E860EB" w:rsidRDefault="004840E0" w:rsidP="00FA5B70">
            <w:r w:rsidRPr="00E860EB">
              <w:rPr>
                <w:color w:val="000000"/>
              </w:rPr>
              <w:t>101243</w:t>
            </w:r>
          </w:p>
        </w:tc>
      </w:tr>
      <w:tr w:rsidR="004840E0" w:rsidRPr="00F53320" w14:paraId="1EDD8B4D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FCF189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F4</w:t>
            </w:r>
            <w:proofErr w:type="spellEnd"/>
            <w:r w:rsidRPr="00E860EB">
              <w:rPr>
                <w:color w:val="000000"/>
              </w:rPr>
              <w:t>/80</w:t>
            </w:r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CAF9A0" w14:textId="77777777" w:rsidR="004840E0" w:rsidRPr="00E860EB" w:rsidRDefault="004840E0" w:rsidP="00FA5B70">
            <w:r w:rsidRPr="00E860EB">
              <w:rPr>
                <w:color w:val="000000"/>
              </w:rPr>
              <w:t>PE-</w:t>
            </w:r>
            <w:proofErr w:type="spellStart"/>
            <w:r w:rsidRPr="00E860EB">
              <w:rPr>
                <w:color w:val="000000"/>
              </w:rPr>
              <w:t>Cy7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D73556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M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25DF49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F3D274" w14:textId="77777777" w:rsidR="004840E0" w:rsidRPr="00E860EB" w:rsidRDefault="004840E0" w:rsidP="00FA5B70">
            <w:r w:rsidRPr="00E860EB">
              <w:rPr>
                <w:color w:val="000000"/>
              </w:rPr>
              <w:t>123114</w:t>
            </w:r>
          </w:p>
        </w:tc>
      </w:tr>
      <w:tr w:rsidR="004840E0" w:rsidRPr="00F53320" w14:paraId="6E7958B9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35D6AD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y6G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796C30" w14:textId="77777777" w:rsidR="004840E0" w:rsidRPr="00E860EB" w:rsidRDefault="004840E0" w:rsidP="00FA5B70">
            <w:r w:rsidRPr="00E860EB">
              <w:rPr>
                <w:color w:val="000000"/>
              </w:rPr>
              <w:t>APC-</w:t>
            </w:r>
            <w:proofErr w:type="spellStart"/>
            <w:r w:rsidRPr="00E860EB">
              <w:rPr>
                <w:color w:val="000000"/>
              </w:rPr>
              <w:t>Cy7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382FE7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1A8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F9268D1" w14:textId="77777777" w:rsidR="004840E0" w:rsidRPr="00E860EB" w:rsidRDefault="004840E0" w:rsidP="00FA5B70">
            <w:r w:rsidRPr="00E860EB">
              <w:rPr>
                <w:color w:val="000000"/>
              </w:rPr>
              <w:t>BD Bioscience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ECBE0BB" w14:textId="77777777" w:rsidR="004840E0" w:rsidRPr="00E860EB" w:rsidRDefault="004840E0" w:rsidP="00FA5B70">
            <w:r w:rsidRPr="00E860EB">
              <w:rPr>
                <w:color w:val="000000"/>
              </w:rPr>
              <w:t>560600</w:t>
            </w:r>
          </w:p>
        </w:tc>
      </w:tr>
      <w:tr w:rsidR="004840E0" w:rsidRPr="00F53320" w14:paraId="6084C12A" w14:textId="77777777" w:rsidTr="00FA5B70"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4D9589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Ly6C</w:t>
            </w:r>
            <w:proofErr w:type="spellEnd"/>
          </w:p>
        </w:tc>
        <w:tc>
          <w:tcPr>
            <w:tcW w:w="2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6E8AFF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PerCP</w:t>
            </w:r>
            <w:proofErr w:type="spellEnd"/>
            <w:r w:rsidRPr="00E860EB">
              <w:rPr>
                <w:color w:val="000000"/>
              </w:rPr>
              <w:t>/</w:t>
            </w:r>
            <w:proofErr w:type="spellStart"/>
            <w:r w:rsidRPr="00E860EB">
              <w:rPr>
                <w:color w:val="000000"/>
              </w:rPr>
              <w:t>Cyanine5.5</w:t>
            </w:r>
            <w:proofErr w:type="spellEnd"/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D75DDC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HK1.4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3389944" w14:textId="77777777" w:rsidR="004840E0" w:rsidRPr="00E860EB" w:rsidRDefault="004840E0" w:rsidP="00FA5B70">
            <w:proofErr w:type="spellStart"/>
            <w:r w:rsidRPr="00E860EB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5C7F18" w14:textId="77777777" w:rsidR="004840E0" w:rsidRPr="00E860EB" w:rsidRDefault="004840E0" w:rsidP="00FA5B70">
            <w:r w:rsidRPr="00E860EB">
              <w:rPr>
                <w:color w:val="000000"/>
              </w:rPr>
              <w:t>128012</w:t>
            </w:r>
          </w:p>
        </w:tc>
      </w:tr>
    </w:tbl>
    <w:p w14:paraId="259E5A4B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E0"/>
    <w:rsid w:val="00055418"/>
    <w:rsid w:val="001B6FD4"/>
    <w:rsid w:val="004840E0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E688F"/>
  <w15:chartTrackingRefBased/>
  <w15:docId w15:val="{3545BF2E-146D-437B-AEC0-2D6B2E47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0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0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0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0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0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0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0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0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0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0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0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0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0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0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0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0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0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840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0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84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0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0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4-25T20:42:00Z</dcterms:created>
  <dcterms:modified xsi:type="dcterms:W3CDTF">2024-04-25T20:42:00Z</dcterms:modified>
</cp:coreProperties>
</file>